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49B" w:rsidRPr="003D5BB7" w:rsidRDefault="0033549B" w:rsidP="0033549B">
      <w:pPr>
        <w:spacing w:line="240" w:lineRule="auto"/>
        <w:jc w:val="both"/>
        <w:rPr>
          <w:lang w:val="en-GB"/>
        </w:rPr>
      </w:pPr>
      <w:r w:rsidRPr="0033549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upplementary Table 5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shorten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 glycosyl hydrolase (GH) families, their respective Transcript per Million (TPM) values and transcription cate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ories between 0 and 10 for all four genome bins.   </w:t>
      </w:r>
    </w:p>
    <w:tbl>
      <w:tblPr>
        <w:tblW w:w="10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1"/>
        <w:gridCol w:w="1059"/>
        <w:gridCol w:w="865"/>
        <w:gridCol w:w="958"/>
        <w:gridCol w:w="642"/>
        <w:gridCol w:w="1240"/>
        <w:gridCol w:w="642"/>
        <w:gridCol w:w="1320"/>
        <w:gridCol w:w="642"/>
        <w:gridCol w:w="1360"/>
      </w:tblGrid>
      <w:tr w:rsidR="00E122A1" w:rsidRPr="00E122A1" w:rsidTr="00E122A1">
        <w:trPr>
          <w:trHeight w:val="300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nzymes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Thermotogae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in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Fusobacteria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in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Spirochaetes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in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Cloacimonetes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in</w:t>
            </w:r>
          </w:p>
        </w:tc>
      </w:tr>
      <w:tr w:rsidR="00E122A1" w:rsidRPr="00E122A1" w:rsidTr="00E122A1">
        <w:trPr>
          <w:trHeight w:val="900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nzyme typ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lycoside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Hydrolase Famil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P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Endo - and exo-1,4-</w:t>
            </w: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-D-</w:t>
            </w: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glucanase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(cellulase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.6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micellulo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4.3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2.1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41.2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1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rch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and </w:t>
            </w: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lycogen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ydrol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.9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1.5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1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9.7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1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5.2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.7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1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lastRenderedPageBreak/>
              <w:t xml:space="preserve">Lysozyme, </w:t>
            </w: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chitinase</w:t>
            </w:r>
            <w:proofErr w:type="spellEnd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(cell wall degradation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.1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20.0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6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Glycosidase (hydrolysis of </w:t>
            </w:r>
            <w:proofErr w:type="gram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single  sugar</w:t>
            </w:r>
            <w:proofErr w:type="gramEnd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residues from non-reducing ends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8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8.6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1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6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.0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142               0.0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                      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6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22.249                    144.1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                     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.3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Oligosaccharide </w:t>
            </w:r>
            <w:proofErr w:type="spellStart"/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hosphoryl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122A1" w:rsidRPr="00E122A1" w:rsidTr="00E122A1">
        <w:trPr>
          <w:trHeight w:val="300"/>
        </w:trPr>
        <w:tc>
          <w:tcPr>
            <w:tcW w:w="2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H1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n.d</w:t>
            </w:r>
            <w:proofErr w:type="spellEnd"/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122A1" w:rsidRPr="00E122A1" w:rsidRDefault="00E122A1" w:rsidP="00E12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122A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</w:tbl>
    <w:p w:rsidR="00E122A1" w:rsidRDefault="00E122A1"/>
    <w:sectPr w:rsidR="00E122A1" w:rsidSect="00E122A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2A1"/>
    <w:rsid w:val="0033549B"/>
    <w:rsid w:val="00346236"/>
    <w:rsid w:val="0095400B"/>
    <w:rsid w:val="00C4393C"/>
    <w:rsid w:val="00E1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8082C"/>
  <w15:chartTrackingRefBased/>
  <w15:docId w15:val="{36F3C144-ACFF-4E81-AEE2-29E3A3F4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3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2</cp:revision>
  <dcterms:created xsi:type="dcterms:W3CDTF">2017-09-15T11:25:00Z</dcterms:created>
  <dcterms:modified xsi:type="dcterms:W3CDTF">2017-09-15T11:31:00Z</dcterms:modified>
</cp:coreProperties>
</file>